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EDBF1A" w14:textId="4441AED9" w:rsidR="002B53EB" w:rsidRPr="004853A0" w:rsidRDefault="002B53EB" w:rsidP="001C1621">
      <w:pPr>
        <w:pStyle w:val="TOCHeading"/>
        <w:spacing w:before="0"/>
        <w:jc w:val="center"/>
        <w:rPr>
          <w:rFonts w:ascii="Times New Roman" w:hAnsi="Times New Roman" w:cs="Times New Roman"/>
        </w:rPr>
      </w:pPr>
      <w:r w:rsidRPr="004853A0">
        <w:rPr>
          <w:rFonts w:ascii="Times New Roman" w:hAnsi="Times New Roman" w:cs="Times New Roman"/>
        </w:rPr>
        <w:t>Enhancing Epidemic Forecast Usability for Policymakers: A Global Mixed-Methods Study</w:t>
      </w:r>
    </w:p>
    <w:p w14:paraId="1AD6B084" w14:textId="00783EF8" w:rsidR="004D0B41" w:rsidRPr="00DA03E9" w:rsidRDefault="00DA03E9" w:rsidP="001C1621">
      <w:pPr>
        <w:pStyle w:val="TOCHeading"/>
        <w:spacing w:before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9C7A1B">
        <w:rPr>
          <w:rFonts w:ascii="Times New Roman" w:hAnsi="Times New Roman" w:cs="Times New Roman"/>
        </w:rPr>
        <w:t>1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Table</w:t>
      </w:r>
    </w:p>
    <w:p w14:paraId="51F29BA9" w14:textId="77777777" w:rsidR="00DA03E9" w:rsidRDefault="00DA03E9" w:rsidP="00765E60">
      <w:pPr>
        <w:pStyle w:val="Caption"/>
        <w:keepNext/>
        <w:rPr>
          <w:rFonts w:ascii="Times New Roman" w:hAnsi="Times New Roman" w:cs="Times New Roman"/>
          <w:b/>
          <w:bCs/>
        </w:rPr>
      </w:pPr>
    </w:p>
    <w:p w14:paraId="2E9A549A" w14:textId="095C14DC" w:rsidR="00765E60" w:rsidRPr="00061B8F" w:rsidRDefault="00061B8F" w:rsidP="00765E60">
      <w:pPr>
        <w:pStyle w:val="Caption"/>
        <w:keepNext/>
        <w:rPr>
          <w:rFonts w:ascii="Times New Roman" w:hAnsi="Times New Roman" w:cs="Times New Roman"/>
        </w:rPr>
      </w:pPr>
      <w:r w:rsidRPr="00061B8F">
        <w:rPr>
          <w:rFonts w:ascii="Times New Roman" w:hAnsi="Times New Roman" w:cs="Times New Roman"/>
          <w:b/>
          <w:bCs/>
        </w:rPr>
        <w:t>Qualitative codebook: thematic codes and subcodes used in the analysis of semi-structured interviews.</w:t>
      </w:r>
      <w:r w:rsidRPr="00061B8F">
        <w:rPr>
          <w:rFonts w:ascii="Times New Roman" w:hAnsi="Times New Roman" w:cs="Times New Roman"/>
        </w:rPr>
        <w:t xml:space="preserve"> Codes are organised hierarchically under four parent themes — challenges encountered in forecast use, evidence communicated to decision-makers, format and presentation of forecasts, and solutions or enablers identified by respondents. Descriptions summarise the scope of each code. The codebook was developed iteratively through a combination of deductive framing (informed by the interview guide) and inductive refinement during coding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30"/>
        <w:gridCol w:w="6086"/>
      </w:tblGrid>
      <w:tr w:rsidR="00754E98" w:rsidRPr="00061B8F" w14:paraId="2F68A629" w14:textId="77777777" w:rsidTr="000F1302">
        <w:trPr>
          <w:trHeight w:val="451"/>
          <w:tblHeader/>
        </w:trPr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6699CC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D55A45B" w14:textId="77777777" w:rsidR="00754E98" w:rsidRPr="00061B8F" w:rsidRDefault="00754E98" w:rsidP="00B65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val="en-GB" w:eastAsia="en-GB"/>
                <w14:ligatures w14:val="none"/>
              </w:rPr>
              <w:t>Name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6699CC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98F0967" w14:textId="77777777" w:rsidR="00754E98" w:rsidRPr="00061B8F" w:rsidRDefault="00754E98" w:rsidP="00B65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val="en-GB" w:eastAsia="en-GB"/>
                <w14:ligatures w14:val="none"/>
              </w:rPr>
              <w:t>Description</w:t>
            </w:r>
          </w:p>
        </w:tc>
      </w:tr>
      <w:tr w:rsidR="00754E98" w:rsidRPr="00061B8F" w14:paraId="66D98392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CBB4264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Challenge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6EEEBD2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754E98" w:rsidRPr="00061B8F" w14:paraId="1FC3FDF7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1995F4A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Accessibility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3E97F43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Measures to control access and prevent misuse of forecasts</w:t>
            </w:r>
          </w:p>
        </w:tc>
      </w:tr>
      <w:tr w:rsidR="00754E98" w:rsidRPr="00061B8F" w14:paraId="17DCC690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CF2B14A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Capacity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5884570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Resources or ability to conduct forecasting (e.g., personnel, tools)</w:t>
            </w:r>
          </w:p>
        </w:tc>
      </w:tr>
      <w:tr w:rsidR="00754E98" w:rsidRPr="00061B8F" w14:paraId="4BBAC8BD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BBA32DF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Communication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13E3D1A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Methods or strategies for sharing forecast results</w:t>
            </w:r>
          </w:p>
        </w:tc>
      </w:tr>
      <w:tr w:rsidR="00754E98" w:rsidRPr="00061B8F" w14:paraId="4BAFB3E0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7B3E0A3" w14:textId="77777777" w:rsidR="00754E98" w:rsidRPr="00061B8F" w:rsidRDefault="00754E98" w:rsidP="00B65CC2">
            <w:pP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Evidence user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ABDBAB0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Stakeholders or audiences interpreting and using forecast evidence</w:t>
            </w:r>
          </w:p>
        </w:tc>
      </w:tr>
      <w:tr w:rsidR="00754E98" w:rsidRPr="00061B8F" w14:paraId="54BCBDCE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E946C39" w14:textId="77777777" w:rsidR="00754E98" w:rsidRPr="00061B8F" w:rsidRDefault="00754E98" w:rsidP="00B65CC2">
            <w:pP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F088400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Constraints or weaknesses in forecasts communicated to policymakers</w:t>
            </w:r>
          </w:p>
        </w:tc>
      </w:tr>
      <w:tr w:rsidR="00754E98" w:rsidRPr="00061B8F" w14:paraId="79172D67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7CA5E73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Context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9966114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Situational factors influencing forecast relevance or application</w:t>
            </w:r>
          </w:p>
        </w:tc>
      </w:tr>
      <w:tr w:rsidR="00754E98" w:rsidRPr="00061B8F" w14:paraId="3ADF110F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935D344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Data availability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0F67B24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754E98" w:rsidRPr="00061B8F" w14:paraId="4DE76849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A9E4564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Data management system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4D8D81B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754E98" w:rsidRPr="00061B8F" w14:paraId="69023CA2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198A89D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Decisionmaking proces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8895EB0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Steps or methods by which forecasts inform choices</w:t>
            </w:r>
          </w:p>
        </w:tc>
      </w:tr>
      <w:tr w:rsidR="00754E98" w:rsidRPr="00061B8F" w14:paraId="7842A363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5DD039F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Mental health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AE0AC66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Psychological impacts or considerations related to forecasts</w:t>
            </w:r>
          </w:p>
        </w:tc>
      </w:tr>
      <w:tr w:rsidR="00754E98" w:rsidRPr="00061B8F" w14:paraId="343F0A3D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F83011B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Multiple model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FCE311D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Use of several models for comparison or robustness</w:t>
            </w:r>
          </w:p>
        </w:tc>
      </w:tr>
      <w:tr w:rsidR="00754E98" w:rsidRPr="00061B8F" w14:paraId="6D44A5E0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178A4CB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Policy decision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C56E965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Alignment of forecasts with actionable policy recommendations</w:t>
            </w:r>
          </w:p>
        </w:tc>
      </w:tr>
      <w:tr w:rsidR="00754E98" w:rsidRPr="00061B8F" w14:paraId="5918CF17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D9C6893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Question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464C650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Specific inquiries about policymaker needs or forecast applications</w:t>
            </w:r>
          </w:p>
        </w:tc>
      </w:tr>
      <w:tr w:rsidR="00754E98" w:rsidRPr="00061B8F" w14:paraId="3AB39194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7CD9214" w14:textId="77777777" w:rsidR="00754E98" w:rsidRPr="00061B8F" w:rsidRDefault="00754E98" w:rsidP="00B65CC2">
            <w:pP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Understanding policymaker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469D240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Insight into the decision-making needs and priorities of policymakers</w:t>
            </w:r>
          </w:p>
        </w:tc>
      </w:tr>
      <w:tr w:rsidR="00754E98" w:rsidRPr="00061B8F" w14:paraId="0AA94AB8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5E4BAAD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Responsibilitie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2DA4582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Duties or roles of individuals or groups in forecasting</w:t>
            </w:r>
          </w:p>
        </w:tc>
      </w:tr>
      <w:tr w:rsidR="00754E98" w:rsidRPr="00061B8F" w14:paraId="1EE0443F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BA43B0E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Sentiment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67A5A20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Emotional tone or public perception influencing or influenced by forecasts</w:t>
            </w:r>
          </w:p>
        </w:tc>
      </w:tr>
      <w:tr w:rsidR="00754E98" w:rsidRPr="00061B8F" w14:paraId="52028CEA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CA6F314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Standardization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BC7FB5A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Adoption of uniform methods or formats in forecasting</w:t>
            </w:r>
          </w:p>
        </w:tc>
      </w:tr>
      <w:tr w:rsidR="00754E98" w:rsidRPr="00061B8F" w14:paraId="2077F032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6E4CDBD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Timeframe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2B5B89B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Time constraints or planning horizons for forecasting activities</w:t>
            </w:r>
          </w:p>
        </w:tc>
      </w:tr>
      <w:tr w:rsidR="00754E98" w:rsidRPr="00061B8F" w14:paraId="466D734B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446787E" w14:textId="77777777" w:rsidR="00754E98" w:rsidRPr="00061B8F" w:rsidRDefault="00754E98" w:rsidP="00B65CC2">
            <w:pP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Modellers' capacity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E895ACF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Limitations in time or resources available to forecasting experts</w:t>
            </w:r>
          </w:p>
        </w:tc>
      </w:tr>
      <w:tr w:rsidR="00754E98" w:rsidRPr="00061B8F" w14:paraId="3586804C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FECD1A5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UI UX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B339921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User interface and experience design for forecast presentation</w:t>
            </w:r>
          </w:p>
        </w:tc>
      </w:tr>
      <w:tr w:rsidR="00754E98" w:rsidRPr="00061B8F" w14:paraId="73A8BECA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3F4C073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Uncertainty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F87B146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Sources or implications of unpredictability in forecasts</w:t>
            </w:r>
          </w:p>
        </w:tc>
      </w:tr>
      <w:tr w:rsidR="00754E98" w:rsidRPr="00061B8F" w14:paraId="093440BB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BAC4EF5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Evaluation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C5DE559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Assessment of forecast quality, accuracy, or utility</w:t>
            </w:r>
          </w:p>
        </w:tc>
      </w:tr>
      <w:tr w:rsidR="00754E98" w:rsidRPr="00061B8F" w14:paraId="034DD9AA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4A3FEA8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Assumption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26D39C4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Underlying premises or conditions assumed in the model</w:t>
            </w:r>
          </w:p>
        </w:tc>
      </w:tr>
      <w:tr w:rsidR="00754E98" w:rsidRPr="00061B8F" w14:paraId="7EA759A9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CA410D8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Calibration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D271041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Process of adjusting model parameters to fit observed data</w:t>
            </w:r>
          </w:p>
        </w:tc>
      </w:tr>
      <w:tr w:rsidR="00754E98" w:rsidRPr="00061B8F" w14:paraId="6E073BA1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527B69B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F954F13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Analysis of differences or similarities between models or forecasts</w:t>
            </w:r>
          </w:p>
        </w:tc>
      </w:tr>
      <w:tr w:rsidR="00754E98" w:rsidRPr="00061B8F" w14:paraId="49E0965B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6878461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Ensemble model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7EE3E80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Combined predictions from multiple models for consensus</w:t>
            </w:r>
          </w:p>
        </w:tc>
      </w:tr>
      <w:tr w:rsidR="00754E98" w:rsidRPr="00061B8F" w14:paraId="7D5E80FE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7F50370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Validation of forecast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D91CC7C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Verification of forecast accuracy against real-world outcomes</w:t>
            </w:r>
          </w:p>
        </w:tc>
      </w:tr>
      <w:tr w:rsidR="00754E98" w:rsidRPr="00061B8F" w14:paraId="0F46EF46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D878936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lastRenderedPageBreak/>
              <w:t>Evidence recipient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3A79689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754E98" w:rsidRPr="00061B8F" w14:paraId="5022F406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F55FA51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Forecast types (outcomes)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070BD83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Types of predicted results or metrics being forecasted</w:t>
            </w:r>
          </w:p>
        </w:tc>
      </w:tr>
      <w:tr w:rsidR="00754E98" w:rsidRPr="00061B8F" w14:paraId="376A7EC3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7F8752D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Case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1B427DF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Number or incidence of specific instances (e.g., infections)</w:t>
            </w:r>
          </w:p>
        </w:tc>
      </w:tr>
      <w:tr w:rsidR="00754E98" w:rsidRPr="00061B8F" w14:paraId="0BA41336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B8DD623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Death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B5CA147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Number of fatalities associated with an event or condition</w:t>
            </w:r>
          </w:p>
        </w:tc>
      </w:tr>
      <w:tr w:rsidR="00754E98" w:rsidRPr="00061B8F" w14:paraId="117C7346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081C01B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Economic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CB39C34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Economic outcomes or costs related to the forecast</w:t>
            </w:r>
          </w:p>
        </w:tc>
      </w:tr>
      <w:tr w:rsidR="00754E98" w:rsidRPr="00061B8F" w14:paraId="0B3A54BB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E5F0BFC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Hospital demand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F5BAE4B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Predicted need for hospital resources (e.g., admissions, ICU beds)</w:t>
            </w:r>
          </w:p>
        </w:tc>
      </w:tr>
      <w:tr w:rsidR="00754E98" w:rsidRPr="00061B8F" w14:paraId="7C13E1B5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7D14979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Scenario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2FC81FF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Hypothetical situations or conditions modeled in forecasts</w:t>
            </w:r>
          </w:p>
        </w:tc>
      </w:tr>
      <w:tr w:rsidR="00754E98" w:rsidRPr="00061B8F" w14:paraId="41DBDF05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1C6E74C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Uncertainty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6A422E7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Degree of unpredictability or variability in forecast results</w:t>
            </w:r>
          </w:p>
        </w:tc>
      </w:tr>
      <w:tr w:rsidR="00754E98" w:rsidRPr="00061B8F" w14:paraId="1E015848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B079A42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Wave dynamic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DB5AED7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Patterns or trends in event progression (e.g., epidemic waves)</w:t>
            </w:r>
          </w:p>
        </w:tc>
      </w:tr>
      <w:tr w:rsidR="00754E98" w:rsidRPr="00061B8F" w14:paraId="5FDAFF87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4A48465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Format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677E00C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754E98" w:rsidRPr="00061B8F" w14:paraId="2CCD508D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F89CFB5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Diversity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4F241A7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Variety of approaches, outputs, or perspectives in forecasting</w:t>
            </w:r>
          </w:p>
        </w:tc>
      </w:tr>
      <w:tr w:rsidR="00754E98" w:rsidRPr="00061B8F" w14:paraId="0F88457C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B98037E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Graph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1CAE38B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Visual representations of data using charts or plots</w:t>
            </w:r>
          </w:p>
        </w:tc>
      </w:tr>
      <w:tr w:rsidR="00754E98" w:rsidRPr="00061B8F" w14:paraId="55C58D44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9DE4E6E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Interactive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073CE7D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Features allowing user interaction with forecast outputs (e.g., dashboards)</w:t>
            </w:r>
          </w:p>
        </w:tc>
      </w:tr>
      <w:tr w:rsidR="00754E98" w:rsidRPr="00061B8F" w14:paraId="7DE88FE7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6C94D36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Layout design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3A3CC7C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Visual organization using color-coded indicators (e.g., traffic light system green, yellow, red) for risk levels</w:t>
            </w:r>
          </w:p>
        </w:tc>
      </w:tr>
      <w:tr w:rsidR="00754E98" w:rsidRPr="00061B8F" w14:paraId="724E277D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DE58F78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Pdf report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ABDE6DA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Static document summarizing forecast results in PDF format</w:t>
            </w:r>
          </w:p>
        </w:tc>
      </w:tr>
      <w:tr w:rsidR="00754E98" w:rsidRPr="00061B8F" w14:paraId="31620A01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B4DCEA3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Raw data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2FD102B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Unprocessed data underlying the forecasts</w:t>
            </w:r>
          </w:p>
        </w:tc>
      </w:tr>
      <w:tr w:rsidR="00754E98" w:rsidRPr="00061B8F" w14:paraId="1C58F5AA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9268DAD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Policymaking context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715D9FF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Policymaking context specific information</w:t>
            </w:r>
          </w:p>
        </w:tc>
      </w:tr>
      <w:tr w:rsidR="00754E98" w:rsidRPr="00061B8F" w14:paraId="69691CAB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BD52F23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Question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C7E03EA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Topics or inquiries guiding the analysis or forecast</w:t>
            </w:r>
          </w:p>
        </w:tc>
      </w:tr>
      <w:tr w:rsidR="00754E98" w:rsidRPr="00061B8F" w14:paraId="3D3EF56E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07DC536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Economic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4034A1B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Economic implications or considerations</w:t>
            </w:r>
          </w:p>
        </w:tc>
      </w:tr>
      <w:tr w:rsidR="00754E98" w:rsidRPr="00061B8F" w14:paraId="1FB1F0E6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35A5980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Healthcare capacity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C28437E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Ability of healthcare systems to meet demand (e.g., beds, staff, equipment)</w:t>
            </w:r>
          </w:p>
        </w:tc>
      </w:tr>
      <w:tr w:rsidR="00754E98" w:rsidRPr="00061B8F" w14:paraId="7A74456B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8735CE8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Healthcare demand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CBFF058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Demand for healthcare capacity</w:t>
            </w:r>
          </w:p>
        </w:tc>
      </w:tr>
      <w:tr w:rsidR="00754E98" w:rsidRPr="00061B8F" w14:paraId="607083F1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99817D3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Intervention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AD6E088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Actions or strategies implemented to influence outcomes</w:t>
            </w:r>
          </w:p>
        </w:tc>
      </w:tr>
      <w:tr w:rsidR="00754E98" w:rsidRPr="00061B8F" w14:paraId="18E10CC6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78299C7" w14:textId="77777777" w:rsidR="00754E98" w:rsidRPr="00061B8F" w:rsidRDefault="00754E98" w:rsidP="00B65CC2">
            <w:pP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Economic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8525058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Economic analysis of intervention costs, benefits, or impacts</w:t>
            </w:r>
          </w:p>
        </w:tc>
      </w:tr>
      <w:tr w:rsidR="00754E98" w:rsidRPr="00061B8F" w14:paraId="6A7AF15C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CB3C261" w14:textId="77777777" w:rsidR="00754E98" w:rsidRPr="00061B8F" w:rsidRDefault="00754E98" w:rsidP="00B65CC2">
            <w:pP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Effectivenes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734AA6C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Measure of how well interventions achieve intended outcomes</w:t>
            </w:r>
          </w:p>
        </w:tc>
      </w:tr>
      <w:tr w:rsidR="00754E98" w:rsidRPr="00061B8F" w14:paraId="33372296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98A477E" w14:textId="77777777" w:rsidR="00754E98" w:rsidRPr="00061B8F" w:rsidRDefault="00754E98" w:rsidP="00B65CC2">
            <w:pP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Impact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8E563EC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Projected impact</w:t>
            </w:r>
          </w:p>
        </w:tc>
      </w:tr>
      <w:tr w:rsidR="00754E98" w:rsidRPr="00061B8F" w14:paraId="2A1ADC08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536A3C4" w14:textId="77777777" w:rsidR="00754E98" w:rsidRPr="00061B8F" w:rsidRDefault="00754E98" w:rsidP="00B65CC2">
            <w:pPr>
              <w:spacing w:after="0" w:line="240" w:lineRule="auto"/>
              <w:ind w:left="6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Non-pharmaceutical intervention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C3576C8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Projected impact of non-pharmaceutical interventions</w:t>
            </w:r>
          </w:p>
        </w:tc>
      </w:tr>
      <w:tr w:rsidR="00754E98" w:rsidRPr="00061B8F" w14:paraId="6B74EBE3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377DEAB" w14:textId="77777777" w:rsidR="00754E98" w:rsidRPr="00061B8F" w:rsidRDefault="00754E98" w:rsidP="00B65CC2">
            <w:pPr>
              <w:spacing w:after="0" w:line="240" w:lineRule="auto"/>
              <w:ind w:left="6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Policy option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8A63611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Projected impact of policy, e.g., lockdown, mobility</w:t>
            </w:r>
          </w:p>
        </w:tc>
      </w:tr>
      <w:tr w:rsidR="00754E98" w:rsidRPr="00061B8F" w14:paraId="33E88E77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F8A48C4" w14:textId="77777777" w:rsidR="00754E98" w:rsidRPr="00061B8F" w:rsidRDefault="00754E98" w:rsidP="00B65CC2">
            <w:pPr>
              <w:spacing w:after="0" w:line="240" w:lineRule="auto"/>
              <w:ind w:left="6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Surveillance testing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7167738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Projected impact of surveillance / testing</w:t>
            </w:r>
          </w:p>
        </w:tc>
      </w:tr>
      <w:tr w:rsidR="00754E98" w:rsidRPr="00061B8F" w14:paraId="2510B4FF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BAE2D17" w14:textId="77777777" w:rsidR="00754E98" w:rsidRPr="00061B8F" w:rsidRDefault="00754E98" w:rsidP="00B65CC2">
            <w:pPr>
              <w:spacing w:after="0" w:line="240" w:lineRule="auto"/>
              <w:ind w:left="6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Vaccine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404BE98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Projected impact of vaccines</w:t>
            </w:r>
          </w:p>
        </w:tc>
      </w:tr>
      <w:tr w:rsidR="00754E98" w:rsidRPr="00061B8F" w14:paraId="5CD37C9B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CFC6412" w14:textId="77777777" w:rsidR="00754E98" w:rsidRPr="00061B8F" w:rsidRDefault="00754E98" w:rsidP="00B65CC2">
            <w:pPr>
              <w:spacing w:after="0" w:line="240" w:lineRule="auto"/>
              <w:ind w:left="6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Variant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997BA50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Projected impact of variants</w:t>
            </w:r>
          </w:p>
        </w:tc>
      </w:tr>
      <w:tr w:rsidR="00754E98" w:rsidRPr="00061B8F" w14:paraId="7E0E2570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8603594" w14:textId="77777777" w:rsidR="00754E98" w:rsidRPr="00061B8F" w:rsidRDefault="00754E98" w:rsidP="00B65CC2">
            <w:pP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Need for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DF43E7D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Justification or requirement for implementing interventions</w:t>
            </w:r>
          </w:p>
        </w:tc>
      </w:tr>
      <w:tr w:rsidR="00754E98" w:rsidRPr="00061B8F" w14:paraId="08085F81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FBF2654" w14:textId="77777777" w:rsidR="00754E98" w:rsidRPr="00061B8F" w:rsidRDefault="00754E98" w:rsidP="00B65CC2">
            <w:pPr>
              <w:spacing w:after="0" w:line="240" w:lineRule="auto"/>
              <w:ind w:left="6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NPI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32E7341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Projected need for NPIs</w:t>
            </w:r>
          </w:p>
        </w:tc>
      </w:tr>
      <w:tr w:rsidR="00754E98" w:rsidRPr="00061B8F" w14:paraId="7FEA16B3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4449801" w14:textId="77777777" w:rsidR="00754E98" w:rsidRPr="00061B8F" w:rsidRDefault="00754E98" w:rsidP="00B65CC2">
            <w:pPr>
              <w:spacing w:after="0" w:line="240" w:lineRule="auto"/>
              <w:ind w:left="6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Surveillance testing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688246D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Projected need for surveillance / testing</w:t>
            </w:r>
          </w:p>
        </w:tc>
      </w:tr>
      <w:tr w:rsidR="00754E98" w:rsidRPr="00061B8F" w14:paraId="7ECBE39A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275DE91" w14:textId="77777777" w:rsidR="00754E98" w:rsidRPr="00061B8F" w:rsidRDefault="00754E98" w:rsidP="00B65CC2">
            <w:pPr>
              <w:spacing w:after="0" w:line="240" w:lineRule="auto"/>
              <w:ind w:left="6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Vaccine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EE83F2A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Projected need for vaccines</w:t>
            </w:r>
          </w:p>
        </w:tc>
      </w:tr>
      <w:tr w:rsidR="00754E98" w:rsidRPr="00061B8F" w14:paraId="48EE3949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EE797BC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lastRenderedPageBreak/>
              <w:t>Outbreaks size magnitude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5B4ECD3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Scale or extent of an event (e.g., disease outbreak)</w:t>
            </w:r>
          </w:p>
        </w:tc>
      </w:tr>
      <w:tr w:rsidR="00754E98" w:rsidRPr="00061B8F" w14:paraId="5AC4BF1D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6188F2A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Risk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73942CF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Likelihood and consequence of adverse outcomes</w:t>
            </w:r>
          </w:p>
        </w:tc>
      </w:tr>
      <w:tr w:rsidR="00754E98" w:rsidRPr="00061B8F" w14:paraId="4BAEE2A3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8E4930D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Severity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3EA398F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Degree of impact or intensity of an event or outcome</w:t>
            </w:r>
          </w:p>
        </w:tc>
      </w:tr>
      <w:tr w:rsidR="00754E98" w:rsidRPr="00061B8F" w14:paraId="598AA4C7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F397031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Timeframe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991CDA3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Duration or period over which forecasts or evaluations are made</w:t>
            </w:r>
          </w:p>
        </w:tc>
      </w:tr>
      <w:tr w:rsidR="00754E98" w:rsidRPr="00061B8F" w14:paraId="3EF5E211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6E059D5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Solutions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7E31DAA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Proposed methods or approaches to address challenges</w:t>
            </w:r>
          </w:p>
        </w:tc>
      </w:tr>
      <w:tr w:rsidR="00754E98" w:rsidRPr="00061B8F" w14:paraId="142FF165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9EE81CF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Acceptability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DF6E805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Degree to which forecast outputs are agreeable to stakeholders</w:t>
            </w:r>
          </w:p>
        </w:tc>
      </w:tr>
      <w:tr w:rsidR="00754E98" w:rsidRPr="00061B8F" w14:paraId="3579AE77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E4C608C" w14:textId="77777777" w:rsidR="00754E98" w:rsidRPr="00061B8F" w:rsidRDefault="00754E98" w:rsidP="00B65CC2">
            <w:pP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Format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3209ED2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Format of relevance in the perspective of the recipient</w:t>
            </w:r>
          </w:p>
        </w:tc>
      </w:tr>
      <w:tr w:rsidR="00754E98" w:rsidRPr="00061B8F" w14:paraId="1F263217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826CC59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Accessibility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37A1FE4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Ease of access to forecast outputs for intended users; transparency of authorship</w:t>
            </w:r>
          </w:p>
        </w:tc>
      </w:tr>
      <w:tr w:rsidR="00754E98" w:rsidRPr="00061B8F" w14:paraId="3A00FF8B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75C620B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Applicability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E29F0A0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Extent to which forecasts can be applied across different scenarios</w:t>
            </w:r>
          </w:p>
        </w:tc>
      </w:tr>
      <w:tr w:rsidR="00754E98" w:rsidRPr="00061B8F" w14:paraId="5949CB76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3585408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Consistency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E9C9D41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Uniformity in forecast presentation or methodology across outputs</w:t>
            </w:r>
          </w:p>
        </w:tc>
      </w:tr>
      <w:tr w:rsidR="00754E98" w:rsidRPr="00061B8F" w14:paraId="1CF63C26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F0F49A7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Context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8897911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Specific setting or circumstances for which forecasts are tailored</w:t>
            </w:r>
          </w:p>
        </w:tc>
      </w:tr>
      <w:tr w:rsidR="00754E98" w:rsidRPr="00061B8F" w14:paraId="43930F23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D6E2F69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Diversity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71D8C0F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Inclusion of varied groups or perspectives in forecast development</w:t>
            </w:r>
          </w:p>
        </w:tc>
      </w:tr>
      <w:tr w:rsidR="00754E98" w:rsidRPr="00061B8F" w14:paraId="0D83EC01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BB89CEF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4697A40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Financial resources supporting forecasting efforts</w:t>
            </w:r>
          </w:p>
        </w:tc>
      </w:tr>
      <w:tr w:rsidR="00754E98" w:rsidRPr="00061B8F" w14:paraId="61287BA6" w14:textId="77777777" w:rsidTr="000F130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901947E" w14:textId="77777777" w:rsidR="00754E98" w:rsidRPr="00061B8F" w:rsidRDefault="00754E98" w:rsidP="00B65CC2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Guidelines framework standardization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CAA6D1A" w14:textId="77777777" w:rsidR="00754E98" w:rsidRPr="00061B8F" w:rsidRDefault="00754E98" w:rsidP="00B65C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061B8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en-GB"/>
                <w14:ligatures w14:val="none"/>
              </w:rPr>
              <w:t>Established rules or structures for consistent forecasting</w:t>
            </w:r>
          </w:p>
        </w:tc>
      </w:tr>
    </w:tbl>
    <w:p w14:paraId="4D95899B" w14:textId="77777777" w:rsidR="00754E98" w:rsidRPr="00061B8F" w:rsidRDefault="00754E98" w:rsidP="007D0115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  <w14:ligatures w14:val="none"/>
        </w:rPr>
      </w:pPr>
    </w:p>
    <w:p w14:paraId="5CE059B9" w14:textId="1A5BB11E" w:rsidR="00754E98" w:rsidRPr="00061B8F" w:rsidRDefault="00754E98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  <w14:ligatures w14:val="none"/>
        </w:rPr>
      </w:pPr>
    </w:p>
    <w:sectPr w:rsidR="00754E98" w:rsidRPr="00061B8F" w:rsidSect="00DA03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D5DEE1" w14:textId="77777777" w:rsidR="00B90E74" w:rsidRDefault="00B90E74" w:rsidP="00B65CC2">
      <w:pPr>
        <w:spacing w:after="0" w:line="240" w:lineRule="auto"/>
      </w:pPr>
      <w:r>
        <w:separator/>
      </w:r>
    </w:p>
  </w:endnote>
  <w:endnote w:type="continuationSeparator" w:id="0">
    <w:p w14:paraId="2B6FCBF5" w14:textId="77777777" w:rsidR="00B90E74" w:rsidRDefault="00B90E74" w:rsidP="00B65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08AD13" w14:textId="77777777" w:rsidR="00B90E74" w:rsidRDefault="00B90E74" w:rsidP="00B65CC2">
      <w:pPr>
        <w:spacing w:after="0" w:line="240" w:lineRule="auto"/>
      </w:pPr>
      <w:r>
        <w:separator/>
      </w:r>
    </w:p>
  </w:footnote>
  <w:footnote w:type="continuationSeparator" w:id="0">
    <w:p w14:paraId="7234B5DE" w14:textId="77777777" w:rsidR="00B90E74" w:rsidRDefault="00B90E74" w:rsidP="00B65C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10361"/>
    <w:multiLevelType w:val="multilevel"/>
    <w:tmpl w:val="8AB263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4E3D0A"/>
    <w:multiLevelType w:val="multilevel"/>
    <w:tmpl w:val="C4B630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891D56"/>
    <w:multiLevelType w:val="multilevel"/>
    <w:tmpl w:val="27B0F7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DF1F50"/>
    <w:multiLevelType w:val="multilevel"/>
    <w:tmpl w:val="D9CAB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A600C1"/>
    <w:multiLevelType w:val="hybridMultilevel"/>
    <w:tmpl w:val="38EAFBE0"/>
    <w:lvl w:ilvl="0" w:tplc="433CAE64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A97C8C6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862728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0D4B8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3C8D2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3C51F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68037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FA80B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91AF85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8A16D45"/>
    <w:multiLevelType w:val="multilevel"/>
    <w:tmpl w:val="5E2EA56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8B2758C"/>
    <w:multiLevelType w:val="hybridMultilevel"/>
    <w:tmpl w:val="9056C9C6"/>
    <w:lvl w:ilvl="0" w:tplc="2B88789C">
      <w:start w:val="4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797CFC6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2E2C2D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41CA6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57C55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AF03D0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96A6A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4563A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2E25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AF82371"/>
    <w:multiLevelType w:val="multilevel"/>
    <w:tmpl w:val="DBECA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6F472A8"/>
    <w:multiLevelType w:val="multilevel"/>
    <w:tmpl w:val="B13E499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CA2503F"/>
    <w:multiLevelType w:val="hybridMultilevel"/>
    <w:tmpl w:val="FF06192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C00B55"/>
    <w:multiLevelType w:val="hybridMultilevel"/>
    <w:tmpl w:val="0144EBEE"/>
    <w:lvl w:ilvl="0" w:tplc="C49893C4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319A6F0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3C80A2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810B55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DCE99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022086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6FAC61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C44E9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2C6E8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52A1B0C"/>
    <w:multiLevelType w:val="hybridMultilevel"/>
    <w:tmpl w:val="97C61484"/>
    <w:lvl w:ilvl="0" w:tplc="84FE76B4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7B06229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CB216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03C8F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17282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8EC590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4EE44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3C6D4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0AAA7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22F2C05"/>
    <w:multiLevelType w:val="hybridMultilevel"/>
    <w:tmpl w:val="DD9E7742"/>
    <w:lvl w:ilvl="0" w:tplc="7FB610BA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FCE80B0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956749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EE70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950D2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D70502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29A0B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8EF9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07C80C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44B7F40"/>
    <w:multiLevelType w:val="multilevel"/>
    <w:tmpl w:val="FC54C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EA11791"/>
    <w:multiLevelType w:val="hybridMultilevel"/>
    <w:tmpl w:val="74B261F4"/>
    <w:lvl w:ilvl="0" w:tplc="683E71A4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2BF016A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58A8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6491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A2474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D01BA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684D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6BEB1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57C409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222079D"/>
    <w:multiLevelType w:val="multilevel"/>
    <w:tmpl w:val="61FC8F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F3E5F17"/>
    <w:multiLevelType w:val="multilevel"/>
    <w:tmpl w:val="81B6AF1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0F65C22"/>
    <w:multiLevelType w:val="multilevel"/>
    <w:tmpl w:val="AB48569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45649C2"/>
    <w:multiLevelType w:val="multilevel"/>
    <w:tmpl w:val="D16827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715282D"/>
    <w:multiLevelType w:val="hybridMultilevel"/>
    <w:tmpl w:val="1AD485AE"/>
    <w:lvl w:ilvl="0" w:tplc="C42070A4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A0D81E2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FE19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D64777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55E14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BE0EA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E6214C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FF2AFD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78A60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FB34193"/>
    <w:multiLevelType w:val="multilevel"/>
    <w:tmpl w:val="C988E59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5"/>
    <w:lvlOverride w:ilvl="0">
      <w:lvl w:ilvl="0">
        <w:numFmt w:val="upperLetter"/>
        <w:lvlText w:val="%1."/>
        <w:lvlJc w:val="left"/>
      </w:lvl>
    </w:lvlOverride>
  </w:num>
  <w:num w:numId="2">
    <w:abstractNumId w:val="15"/>
    <w:lvlOverride w:ilvl="0">
      <w:lvl w:ilvl="0">
        <w:numFmt w:val="upperLetter"/>
        <w:lvlText w:val="%1."/>
        <w:lvlJc w:val="left"/>
      </w:lvl>
    </w:lvlOverride>
  </w:num>
  <w:num w:numId="3">
    <w:abstractNumId w:val="0"/>
  </w:num>
  <w:num w:numId="4">
    <w:abstractNumId w:val="7"/>
  </w:num>
  <w:num w:numId="5">
    <w:abstractNumId w:val="7"/>
    <w:lvlOverride w:ilvl="1">
      <w:lvl w:ilvl="1">
        <w:numFmt w:val="lowerLetter"/>
        <w:lvlText w:val="%2."/>
        <w:lvlJc w:val="left"/>
      </w:lvl>
    </w:lvlOverride>
  </w:num>
  <w:num w:numId="6">
    <w:abstractNumId w:val="7"/>
    <w:lvlOverride w:ilvl="1">
      <w:lvl w:ilvl="1">
        <w:numFmt w:val="lowerLetter"/>
        <w:lvlText w:val="%2."/>
        <w:lvlJc w:val="left"/>
      </w:lvl>
    </w:lvlOverride>
  </w:num>
  <w:num w:numId="7">
    <w:abstractNumId w:val="7"/>
    <w:lvlOverride w:ilvl="1">
      <w:lvl w:ilvl="1">
        <w:numFmt w:val="lowerLetter"/>
        <w:lvlText w:val="%2."/>
        <w:lvlJc w:val="left"/>
      </w:lvl>
    </w:lvlOverride>
  </w:num>
  <w:num w:numId="8">
    <w:abstractNumId w:val="13"/>
  </w:num>
  <w:num w:numId="9">
    <w:abstractNumId w:val="1"/>
    <w:lvlOverride w:ilvl="0">
      <w:lvl w:ilvl="0">
        <w:numFmt w:val="lowerLetter"/>
        <w:lvlText w:val="%1."/>
        <w:lvlJc w:val="left"/>
      </w:lvl>
    </w:lvlOverride>
  </w:num>
  <w:num w:numId="10">
    <w:abstractNumId w:val="1"/>
    <w:lvlOverride w:ilvl="0">
      <w:lvl w:ilvl="0">
        <w:numFmt w:val="lowerLetter"/>
        <w:lvlText w:val="%1."/>
        <w:lvlJc w:val="left"/>
      </w:lvl>
    </w:lvlOverride>
  </w:num>
  <w:num w:numId="11">
    <w:abstractNumId w:val="17"/>
    <w:lvlOverride w:ilvl="0">
      <w:lvl w:ilvl="0">
        <w:numFmt w:val="decimal"/>
        <w:lvlText w:val="%1."/>
        <w:lvlJc w:val="left"/>
      </w:lvl>
    </w:lvlOverride>
  </w:num>
  <w:num w:numId="12">
    <w:abstractNumId w:val="17"/>
    <w:lvlOverride w:ilvl="1">
      <w:lvl w:ilvl="1">
        <w:numFmt w:val="lowerLetter"/>
        <w:lvlText w:val="%2."/>
        <w:lvlJc w:val="left"/>
      </w:lvl>
    </w:lvlOverride>
  </w:num>
  <w:num w:numId="13">
    <w:abstractNumId w:val="17"/>
    <w:lvlOverride w:ilvl="2">
      <w:lvl w:ilvl="2">
        <w:numFmt w:val="lowerRoman"/>
        <w:lvlText w:val="%3."/>
        <w:lvlJc w:val="right"/>
      </w:lvl>
    </w:lvlOverride>
  </w:num>
  <w:num w:numId="14">
    <w:abstractNumId w:val="17"/>
    <w:lvlOverride w:ilvl="2">
      <w:lvl w:ilvl="2">
        <w:numFmt w:val="lowerRoman"/>
        <w:lvlText w:val="%3."/>
        <w:lvlJc w:val="right"/>
      </w:lvl>
    </w:lvlOverride>
  </w:num>
  <w:num w:numId="15">
    <w:abstractNumId w:val="17"/>
    <w:lvlOverride w:ilvl="2">
      <w:lvl w:ilvl="2">
        <w:numFmt w:val="lowerRoman"/>
        <w:lvlText w:val="%3."/>
        <w:lvlJc w:val="right"/>
      </w:lvl>
    </w:lvlOverride>
  </w:num>
  <w:num w:numId="16">
    <w:abstractNumId w:val="17"/>
    <w:lvlOverride w:ilvl="2">
      <w:lvl w:ilvl="2">
        <w:numFmt w:val="lowerRoman"/>
        <w:lvlText w:val="%3."/>
        <w:lvlJc w:val="right"/>
      </w:lvl>
    </w:lvlOverride>
  </w:num>
  <w:num w:numId="17">
    <w:abstractNumId w:val="19"/>
  </w:num>
  <w:num w:numId="18">
    <w:abstractNumId w:val="2"/>
    <w:lvlOverride w:ilvl="0">
      <w:lvl w:ilvl="0">
        <w:numFmt w:val="lowerRoman"/>
        <w:lvlText w:val="%1."/>
        <w:lvlJc w:val="right"/>
      </w:lvl>
    </w:lvlOverride>
  </w:num>
  <w:num w:numId="19">
    <w:abstractNumId w:val="3"/>
  </w:num>
  <w:num w:numId="20">
    <w:abstractNumId w:val="4"/>
  </w:num>
  <w:num w:numId="21">
    <w:abstractNumId w:val="10"/>
  </w:num>
  <w:num w:numId="22">
    <w:abstractNumId w:val="6"/>
  </w:num>
  <w:num w:numId="23">
    <w:abstractNumId w:val="8"/>
    <w:lvlOverride w:ilvl="0">
      <w:lvl w:ilvl="0">
        <w:numFmt w:val="decimal"/>
        <w:lvlText w:val="%1."/>
        <w:lvlJc w:val="left"/>
      </w:lvl>
    </w:lvlOverride>
  </w:num>
  <w:num w:numId="24">
    <w:abstractNumId w:val="18"/>
    <w:lvlOverride w:ilvl="0">
      <w:lvl w:ilvl="0">
        <w:numFmt w:val="lowerLetter"/>
        <w:lvlText w:val="%1."/>
        <w:lvlJc w:val="left"/>
      </w:lvl>
    </w:lvlOverride>
  </w:num>
  <w:num w:numId="25">
    <w:abstractNumId w:val="18"/>
    <w:lvlOverride w:ilvl="1">
      <w:lvl w:ilvl="1">
        <w:numFmt w:val="lowerRoman"/>
        <w:lvlText w:val="%2."/>
        <w:lvlJc w:val="right"/>
      </w:lvl>
    </w:lvlOverride>
  </w:num>
  <w:num w:numId="26">
    <w:abstractNumId w:val="18"/>
    <w:lvlOverride w:ilvl="1">
      <w:lvl w:ilvl="1">
        <w:numFmt w:val="lowerRoman"/>
        <w:lvlText w:val="%2."/>
        <w:lvlJc w:val="right"/>
      </w:lvl>
    </w:lvlOverride>
  </w:num>
  <w:num w:numId="27">
    <w:abstractNumId w:val="18"/>
    <w:lvlOverride w:ilvl="1">
      <w:lvl w:ilvl="1">
        <w:numFmt w:val="lowerRoman"/>
        <w:lvlText w:val="%2."/>
        <w:lvlJc w:val="right"/>
      </w:lvl>
    </w:lvlOverride>
  </w:num>
  <w:num w:numId="28">
    <w:abstractNumId w:val="12"/>
  </w:num>
  <w:num w:numId="29">
    <w:abstractNumId w:val="20"/>
    <w:lvlOverride w:ilvl="1">
      <w:lvl w:ilvl="1">
        <w:numFmt w:val="lowerRoman"/>
        <w:lvlText w:val="%2."/>
        <w:lvlJc w:val="right"/>
      </w:lvl>
    </w:lvlOverride>
  </w:num>
  <w:num w:numId="30">
    <w:abstractNumId w:val="20"/>
    <w:lvlOverride w:ilvl="1">
      <w:lvl w:ilvl="1">
        <w:numFmt w:val="lowerRoman"/>
        <w:lvlText w:val="%2."/>
        <w:lvlJc w:val="right"/>
      </w:lvl>
    </w:lvlOverride>
  </w:num>
  <w:num w:numId="31">
    <w:abstractNumId w:val="14"/>
  </w:num>
  <w:num w:numId="32">
    <w:abstractNumId w:val="5"/>
    <w:lvlOverride w:ilvl="1">
      <w:lvl w:ilvl="1">
        <w:numFmt w:val="lowerRoman"/>
        <w:lvlText w:val="%2."/>
        <w:lvlJc w:val="right"/>
      </w:lvl>
    </w:lvlOverride>
  </w:num>
  <w:num w:numId="33">
    <w:abstractNumId w:val="5"/>
    <w:lvlOverride w:ilvl="1">
      <w:lvl w:ilvl="1">
        <w:numFmt w:val="lowerRoman"/>
        <w:lvlText w:val="%2."/>
        <w:lvlJc w:val="right"/>
      </w:lvl>
    </w:lvlOverride>
  </w:num>
  <w:num w:numId="34">
    <w:abstractNumId w:val="11"/>
  </w:num>
  <w:num w:numId="35">
    <w:abstractNumId w:val="16"/>
    <w:lvlOverride w:ilvl="1">
      <w:lvl w:ilvl="1">
        <w:numFmt w:val="lowerRoman"/>
        <w:lvlText w:val="%2."/>
        <w:lvlJc w:val="right"/>
      </w:lvl>
    </w:lvlOverride>
  </w:num>
  <w:num w:numId="3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115"/>
    <w:rsid w:val="00061B8F"/>
    <w:rsid w:val="000A364C"/>
    <w:rsid w:val="000A4D8E"/>
    <w:rsid w:val="000A6583"/>
    <w:rsid w:val="000F3212"/>
    <w:rsid w:val="00107F4A"/>
    <w:rsid w:val="001146D4"/>
    <w:rsid w:val="00135351"/>
    <w:rsid w:val="001409FC"/>
    <w:rsid w:val="00157FCB"/>
    <w:rsid w:val="001C1621"/>
    <w:rsid w:val="001D5654"/>
    <w:rsid w:val="001E0D3B"/>
    <w:rsid w:val="001E2471"/>
    <w:rsid w:val="00242D7C"/>
    <w:rsid w:val="00245D18"/>
    <w:rsid w:val="00252C72"/>
    <w:rsid w:val="00266614"/>
    <w:rsid w:val="002767BA"/>
    <w:rsid w:val="002806F3"/>
    <w:rsid w:val="002A7102"/>
    <w:rsid w:val="002A74AE"/>
    <w:rsid w:val="002B0BC1"/>
    <w:rsid w:val="002B53EB"/>
    <w:rsid w:val="002D099C"/>
    <w:rsid w:val="002D2021"/>
    <w:rsid w:val="002F48AB"/>
    <w:rsid w:val="002F4B72"/>
    <w:rsid w:val="00312CDD"/>
    <w:rsid w:val="00326837"/>
    <w:rsid w:val="00343F55"/>
    <w:rsid w:val="00372BAB"/>
    <w:rsid w:val="003A047E"/>
    <w:rsid w:val="003C407D"/>
    <w:rsid w:val="003E2987"/>
    <w:rsid w:val="00404580"/>
    <w:rsid w:val="004067B8"/>
    <w:rsid w:val="00407087"/>
    <w:rsid w:val="00415AAA"/>
    <w:rsid w:val="00432EB4"/>
    <w:rsid w:val="004853A0"/>
    <w:rsid w:val="00485B7E"/>
    <w:rsid w:val="00487AD3"/>
    <w:rsid w:val="004931CF"/>
    <w:rsid w:val="00494C32"/>
    <w:rsid w:val="004A172E"/>
    <w:rsid w:val="004C1058"/>
    <w:rsid w:val="004D0B41"/>
    <w:rsid w:val="004E01F7"/>
    <w:rsid w:val="004E39A8"/>
    <w:rsid w:val="004F5D92"/>
    <w:rsid w:val="005224CF"/>
    <w:rsid w:val="00530755"/>
    <w:rsid w:val="0053408C"/>
    <w:rsid w:val="00566267"/>
    <w:rsid w:val="005A1F8B"/>
    <w:rsid w:val="005A584D"/>
    <w:rsid w:val="005D4403"/>
    <w:rsid w:val="005E2938"/>
    <w:rsid w:val="00641573"/>
    <w:rsid w:val="006446DC"/>
    <w:rsid w:val="00647BFF"/>
    <w:rsid w:val="00652308"/>
    <w:rsid w:val="00660409"/>
    <w:rsid w:val="006642C6"/>
    <w:rsid w:val="006760D5"/>
    <w:rsid w:val="00681013"/>
    <w:rsid w:val="006B4A9F"/>
    <w:rsid w:val="006B4D54"/>
    <w:rsid w:val="006C01A2"/>
    <w:rsid w:val="006C3377"/>
    <w:rsid w:val="006D0CF0"/>
    <w:rsid w:val="006D2651"/>
    <w:rsid w:val="006F15BC"/>
    <w:rsid w:val="00707370"/>
    <w:rsid w:val="00754E98"/>
    <w:rsid w:val="00756078"/>
    <w:rsid w:val="00765E60"/>
    <w:rsid w:val="007734D5"/>
    <w:rsid w:val="0077351F"/>
    <w:rsid w:val="00786435"/>
    <w:rsid w:val="007A15EE"/>
    <w:rsid w:val="007B29E3"/>
    <w:rsid w:val="007C6369"/>
    <w:rsid w:val="007D0115"/>
    <w:rsid w:val="007D16F2"/>
    <w:rsid w:val="007E3821"/>
    <w:rsid w:val="007F09F0"/>
    <w:rsid w:val="007F1240"/>
    <w:rsid w:val="007F60A6"/>
    <w:rsid w:val="00824856"/>
    <w:rsid w:val="008625A5"/>
    <w:rsid w:val="008652D8"/>
    <w:rsid w:val="00867778"/>
    <w:rsid w:val="008711E3"/>
    <w:rsid w:val="008C4DE7"/>
    <w:rsid w:val="008C7BD0"/>
    <w:rsid w:val="008D3A35"/>
    <w:rsid w:val="008F035B"/>
    <w:rsid w:val="00907761"/>
    <w:rsid w:val="00912B8F"/>
    <w:rsid w:val="00917EFD"/>
    <w:rsid w:val="00965B02"/>
    <w:rsid w:val="0096708D"/>
    <w:rsid w:val="009A1F90"/>
    <w:rsid w:val="009C35C0"/>
    <w:rsid w:val="009C7A1B"/>
    <w:rsid w:val="009D3531"/>
    <w:rsid w:val="009F6941"/>
    <w:rsid w:val="00A10E63"/>
    <w:rsid w:val="00A157D7"/>
    <w:rsid w:val="00A55F16"/>
    <w:rsid w:val="00A844FF"/>
    <w:rsid w:val="00A911F2"/>
    <w:rsid w:val="00AB617E"/>
    <w:rsid w:val="00AC30B7"/>
    <w:rsid w:val="00AC4C1A"/>
    <w:rsid w:val="00AF0C14"/>
    <w:rsid w:val="00B067A0"/>
    <w:rsid w:val="00B44921"/>
    <w:rsid w:val="00B479B0"/>
    <w:rsid w:val="00B500D6"/>
    <w:rsid w:val="00B514A8"/>
    <w:rsid w:val="00B555E3"/>
    <w:rsid w:val="00B56B46"/>
    <w:rsid w:val="00B65CC2"/>
    <w:rsid w:val="00B66020"/>
    <w:rsid w:val="00B72ABE"/>
    <w:rsid w:val="00B8649D"/>
    <w:rsid w:val="00B90E74"/>
    <w:rsid w:val="00BC291D"/>
    <w:rsid w:val="00BD160F"/>
    <w:rsid w:val="00BD40BF"/>
    <w:rsid w:val="00BE674E"/>
    <w:rsid w:val="00BE6BD2"/>
    <w:rsid w:val="00BF6A0F"/>
    <w:rsid w:val="00BF769D"/>
    <w:rsid w:val="00C3010A"/>
    <w:rsid w:val="00C349AD"/>
    <w:rsid w:val="00C356A7"/>
    <w:rsid w:val="00C4764A"/>
    <w:rsid w:val="00C4794D"/>
    <w:rsid w:val="00C507BA"/>
    <w:rsid w:val="00C57500"/>
    <w:rsid w:val="00C85C86"/>
    <w:rsid w:val="00C87D9D"/>
    <w:rsid w:val="00CC6833"/>
    <w:rsid w:val="00CD13E6"/>
    <w:rsid w:val="00CD60C2"/>
    <w:rsid w:val="00CD62C8"/>
    <w:rsid w:val="00CF2C5B"/>
    <w:rsid w:val="00D11B6B"/>
    <w:rsid w:val="00D1251C"/>
    <w:rsid w:val="00D15287"/>
    <w:rsid w:val="00D329FA"/>
    <w:rsid w:val="00D53717"/>
    <w:rsid w:val="00D95E04"/>
    <w:rsid w:val="00DA03E9"/>
    <w:rsid w:val="00DB5621"/>
    <w:rsid w:val="00DC712E"/>
    <w:rsid w:val="00DC74E4"/>
    <w:rsid w:val="00DD2D52"/>
    <w:rsid w:val="00DF628F"/>
    <w:rsid w:val="00DF62B4"/>
    <w:rsid w:val="00DF7B29"/>
    <w:rsid w:val="00E407A1"/>
    <w:rsid w:val="00E45FB7"/>
    <w:rsid w:val="00E52F05"/>
    <w:rsid w:val="00E8273B"/>
    <w:rsid w:val="00E869FD"/>
    <w:rsid w:val="00E94E2D"/>
    <w:rsid w:val="00EA345E"/>
    <w:rsid w:val="00EA779B"/>
    <w:rsid w:val="00EB53DF"/>
    <w:rsid w:val="00ED20F4"/>
    <w:rsid w:val="00ED72AE"/>
    <w:rsid w:val="00F00509"/>
    <w:rsid w:val="00F00AEF"/>
    <w:rsid w:val="00F23F97"/>
    <w:rsid w:val="00F44D24"/>
    <w:rsid w:val="00F50F17"/>
    <w:rsid w:val="00F63F88"/>
    <w:rsid w:val="00F6492D"/>
    <w:rsid w:val="00F71B7D"/>
    <w:rsid w:val="00F77828"/>
    <w:rsid w:val="00F95F49"/>
    <w:rsid w:val="00FA597D"/>
    <w:rsid w:val="00FC07A4"/>
    <w:rsid w:val="00FC0DC2"/>
    <w:rsid w:val="00FD5F07"/>
    <w:rsid w:val="00FD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9B6B2"/>
  <w15:chartTrackingRefBased/>
  <w15:docId w15:val="{0EA0C0F1-91FA-7A48-BC39-9BA40A109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E98"/>
    <w:pPr>
      <w:keepNext/>
      <w:keepLines/>
      <w:spacing w:before="360" w:after="80"/>
      <w:outlineLvl w:val="0"/>
    </w:pPr>
    <w:rPr>
      <w:rFonts w:ascii="Times New Roman" w:eastAsia="Times New Roman" w:hAnsi="Times New Roman" w:cs="Times New Roman"/>
      <w:color w:val="0F4761" w:themeColor="accent1" w:themeShade="BF"/>
      <w:sz w:val="40"/>
      <w:szCs w:val="40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4E98"/>
    <w:pPr>
      <w:keepNext/>
      <w:keepLines/>
      <w:spacing w:before="160" w:after="80"/>
      <w:outlineLvl w:val="1"/>
    </w:pPr>
    <w:rPr>
      <w:rFonts w:ascii="Times New Roman" w:eastAsia="Times New Roman" w:hAnsi="Times New Roman" w:cs="Times New Roman"/>
      <w:color w:val="0F4761" w:themeColor="accent1" w:themeShade="BF"/>
      <w:sz w:val="32"/>
      <w:szCs w:val="32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01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01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01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01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01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01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01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E98"/>
    <w:rPr>
      <w:rFonts w:ascii="Times New Roman" w:eastAsia="Times New Roman" w:hAnsi="Times New Roman" w:cs="Times New Roman"/>
      <w:color w:val="0F4761" w:themeColor="accent1" w:themeShade="BF"/>
      <w:sz w:val="40"/>
      <w:szCs w:val="4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54E98"/>
    <w:rPr>
      <w:rFonts w:ascii="Times New Roman" w:eastAsia="Times New Roman" w:hAnsi="Times New Roman" w:cs="Times New Roman"/>
      <w:color w:val="0F4761" w:themeColor="accent1" w:themeShade="BF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0115"/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0115"/>
    <w:rPr>
      <w:rFonts w:eastAsiaTheme="majorEastAsia" w:cstheme="majorBidi"/>
      <w:i/>
      <w:iCs/>
      <w:color w:val="0F4761" w:themeColor="accent1" w:themeShade="BF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0115"/>
    <w:rPr>
      <w:rFonts w:eastAsiaTheme="majorEastAsia" w:cstheme="majorBidi"/>
      <w:color w:val="0F4761" w:themeColor="accent1" w:themeShade="B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0115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0115"/>
    <w:rPr>
      <w:rFonts w:eastAsiaTheme="majorEastAsia" w:cstheme="majorBidi"/>
      <w:color w:val="595959" w:themeColor="text1" w:themeTint="A6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0115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0115"/>
    <w:rPr>
      <w:rFonts w:eastAsiaTheme="majorEastAsia" w:cstheme="majorBidi"/>
      <w:color w:val="272727" w:themeColor="text1" w:themeTint="D8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7D01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0115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01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0115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7D01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0115"/>
    <w:rPr>
      <w:i/>
      <w:iCs/>
      <w:color w:val="404040" w:themeColor="text1" w:themeTint="BF"/>
      <w:lang w:val="de-DE"/>
    </w:rPr>
  </w:style>
  <w:style w:type="paragraph" w:styleId="ListParagraph">
    <w:name w:val="List Paragraph"/>
    <w:basedOn w:val="Normal"/>
    <w:uiPriority w:val="34"/>
    <w:qFormat/>
    <w:rsid w:val="007D01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01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01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0115"/>
    <w:rPr>
      <w:i/>
      <w:iCs/>
      <w:color w:val="0F4761" w:themeColor="accent1" w:themeShade="BF"/>
      <w:lang w:val="de-DE"/>
    </w:rPr>
  </w:style>
  <w:style w:type="character" w:styleId="IntenseReference">
    <w:name w:val="Intense Reference"/>
    <w:basedOn w:val="DefaultParagraphFont"/>
    <w:uiPriority w:val="32"/>
    <w:qFormat/>
    <w:rsid w:val="007D011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D01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D0B41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b/>
      <w:bCs/>
      <w:kern w:val="0"/>
      <w:sz w:val="28"/>
      <w:szCs w:val="28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D0B41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4D0B41"/>
    <w:pPr>
      <w:spacing w:before="120" w:after="0"/>
      <w:ind w:left="240"/>
    </w:pPr>
    <w:rPr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D0B41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D0B41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D0B41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D0B41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D0B41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D0B41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D0B41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D0B41"/>
    <w:pPr>
      <w:spacing w:after="0"/>
      <w:ind w:left="1920"/>
    </w:pPr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65E6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5C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5CC2"/>
    <w:rPr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B65CC2"/>
  </w:style>
  <w:style w:type="paragraph" w:styleId="Header">
    <w:name w:val="header"/>
    <w:basedOn w:val="Normal"/>
    <w:link w:val="HeaderChar"/>
    <w:uiPriority w:val="99"/>
    <w:unhideWhenUsed/>
    <w:rsid w:val="00B65C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5CC2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72F043-28BC-4368-8650-83341A6AB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870</Words>
  <Characters>496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, Paula</dc:creator>
  <cp:keywords/>
  <dc:description/>
  <cp:lastModifiedBy>Jan Louis Non</cp:lastModifiedBy>
  <cp:revision>14</cp:revision>
  <dcterms:created xsi:type="dcterms:W3CDTF">2026-02-15T09:35:00Z</dcterms:created>
  <dcterms:modified xsi:type="dcterms:W3CDTF">2026-05-08T03:33:00Z</dcterms:modified>
</cp:coreProperties>
</file>